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8BCC3" w14:textId="77777777" w:rsidR="000D7620" w:rsidRDefault="000D7620" w:rsidP="000D7620">
      <w:r>
        <w:t>Appendix 2. The survey invitation.</w:t>
      </w:r>
    </w:p>
    <w:p w14:paraId="373E6546" w14:textId="77777777" w:rsidR="000D7620" w:rsidRDefault="000D7620" w:rsidP="000D7620"/>
    <w:p w14:paraId="6FC00B00" w14:textId="77777777" w:rsidR="000D7620" w:rsidRDefault="000D7620" w:rsidP="000D7620">
      <w:r>
        <w:t>SUBJ: Help us make more trustworthy patient materials: provide your feedback through a survey</w:t>
      </w:r>
    </w:p>
    <w:p w14:paraId="3572FBFB" w14:textId="77777777" w:rsidR="000D7620" w:rsidRDefault="000D7620" w:rsidP="000D7620"/>
    <w:p w14:paraId="1739A520" w14:textId="77777777" w:rsidR="000D7620" w:rsidRDefault="000D7620" w:rsidP="000D7620">
      <w:r>
        <w:t>To the members of [group name/list-</w:t>
      </w:r>
      <w:proofErr w:type="spellStart"/>
      <w:r>
        <w:t>serv</w:t>
      </w:r>
      <w:proofErr w:type="spellEnd"/>
      <w:r>
        <w:t xml:space="preserve"> name] – </w:t>
      </w:r>
    </w:p>
    <w:p w14:paraId="19808768" w14:textId="77777777" w:rsidR="000D7620" w:rsidRDefault="000D7620" w:rsidP="000D7620"/>
    <w:p w14:paraId="72D75EE5" w14:textId="477785C0" w:rsidR="000D7620" w:rsidRDefault="000D7620" w:rsidP="000D7620">
      <w:r>
        <w:t xml:space="preserve">We are an international workgroup, led by </w:t>
      </w:r>
      <w:r w:rsidR="00584A4C">
        <w:t xml:space="preserve">[blinded for review] </w:t>
      </w:r>
      <w:r>
        <w:t xml:space="preserve">and </w:t>
      </w:r>
      <w:r w:rsidR="00584A4C">
        <w:t>[blinded for review]</w:t>
      </w:r>
      <w:r w:rsidR="00584A4C">
        <w:t xml:space="preserve"> </w:t>
      </w:r>
      <w:r>
        <w:t xml:space="preserve">at </w:t>
      </w:r>
      <w:r w:rsidR="00584A4C">
        <w:t>[blinded for review]</w:t>
      </w:r>
      <w:bookmarkStart w:id="0" w:name="_GoBack"/>
      <w:bookmarkEnd w:id="0"/>
      <w:r>
        <w:t xml:space="preserve">. We noticed a need for more clarity about how to select and summarize the evidence included in patient decision aids. Patient decision aids influence the decisions that patients make - so the need for trustworthy tools is important. </w:t>
      </w:r>
    </w:p>
    <w:p w14:paraId="4B606749" w14:textId="77777777" w:rsidR="000D7620" w:rsidRDefault="000D7620" w:rsidP="000D7620"/>
    <w:p w14:paraId="4C672B2B" w14:textId="77777777" w:rsidR="000D7620" w:rsidRDefault="000D7620" w:rsidP="000D7620">
      <w:r>
        <w:t xml:space="preserve">We wish to have your perspective, as an expert, patient, or other stakeholder. </w:t>
      </w:r>
    </w:p>
    <w:p w14:paraId="2CEFEDAF" w14:textId="77777777" w:rsidR="000D7620" w:rsidRDefault="000D7620" w:rsidP="000D7620"/>
    <w:p w14:paraId="0B7E1CFB" w14:textId="77777777" w:rsidR="000D7620" w:rsidRDefault="000D7620" w:rsidP="000D7620">
      <w:r>
        <w:rPr>
          <w:b/>
        </w:rPr>
        <w:t>Please could you provide feedback via 2-3 surveys over the next few weeks?</w:t>
      </w:r>
      <w:r>
        <w:t xml:space="preserve"> Each survey should take less than 25 minutes. </w:t>
      </w:r>
    </w:p>
    <w:p w14:paraId="002A8AD3" w14:textId="77777777" w:rsidR="000D7620" w:rsidRDefault="000D7620" w:rsidP="000D7620"/>
    <w:p w14:paraId="7B1C789F" w14:textId="77777777" w:rsidR="000D7620" w:rsidRDefault="000D7620" w:rsidP="000D7620">
      <w:r>
        <w:t xml:space="preserve">Please click the link below for more information and the first survey. </w:t>
      </w:r>
    </w:p>
    <w:p w14:paraId="0E4C5FE8" w14:textId="77777777" w:rsidR="000D7620" w:rsidRDefault="000D7620" w:rsidP="000D7620"/>
    <w:p w14:paraId="2307F79D" w14:textId="77777777" w:rsidR="000D7620" w:rsidRDefault="000D7620" w:rsidP="000D7620">
      <w:r>
        <w:t xml:space="preserve">Many thanks, </w:t>
      </w:r>
    </w:p>
    <w:p w14:paraId="03B2FB96" w14:textId="77777777" w:rsidR="000D7620" w:rsidRDefault="000D7620" w:rsidP="000D7620"/>
    <w:p w14:paraId="046A49CA" w14:textId="77777777" w:rsidR="000D7620" w:rsidRDefault="000D7620" w:rsidP="000D7620">
      <w:r>
        <w:t>The Evidence Summarization workgroup</w:t>
      </w:r>
    </w:p>
    <w:p w14:paraId="0A2C2936" w14:textId="77777777" w:rsidR="00595EEF" w:rsidRDefault="00584A4C"/>
    <w:sectPr w:rsidR="00595EEF" w:rsidSect="008E4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20"/>
    <w:rsid w:val="000D7620"/>
    <w:rsid w:val="00101B0A"/>
    <w:rsid w:val="001660CA"/>
    <w:rsid w:val="00172AC5"/>
    <w:rsid w:val="003A3F3C"/>
    <w:rsid w:val="003D7A6C"/>
    <w:rsid w:val="004E624C"/>
    <w:rsid w:val="00510F04"/>
    <w:rsid w:val="00584A4C"/>
    <w:rsid w:val="005C5EF4"/>
    <w:rsid w:val="006B13E0"/>
    <w:rsid w:val="00872563"/>
    <w:rsid w:val="008E42AB"/>
    <w:rsid w:val="00925450"/>
    <w:rsid w:val="00C9706D"/>
    <w:rsid w:val="00F8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69E9"/>
  <w14:defaultImageDpi w14:val="32767"/>
  <w15:chartTrackingRefBased/>
  <w15:docId w15:val="{8D26F4C7-1E94-4A4E-BBF4-48F379FD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6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lia</dc:creator>
  <cp:keywords/>
  <dc:description/>
  <cp:lastModifiedBy>Peter Scalia</cp:lastModifiedBy>
  <cp:revision>2</cp:revision>
  <dcterms:created xsi:type="dcterms:W3CDTF">2020-10-26T01:13:00Z</dcterms:created>
  <dcterms:modified xsi:type="dcterms:W3CDTF">2020-10-27T12:05:00Z</dcterms:modified>
</cp:coreProperties>
</file>